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41039" w14:textId="59081150" w:rsidR="006B020D" w:rsidRPr="003C31FE" w:rsidRDefault="006B020D">
      <w:pPr>
        <w:rPr>
          <w:b/>
          <w:bCs/>
        </w:rPr>
      </w:pPr>
      <w:r w:rsidRPr="003C31FE">
        <w:rPr>
          <w:b/>
          <w:bCs/>
        </w:rPr>
        <w:t>Supplementary Material:</w:t>
      </w:r>
    </w:p>
    <w:tbl>
      <w:tblPr>
        <w:tblStyle w:val="TableGrid"/>
        <w:tblW w:w="10867" w:type="dxa"/>
        <w:tblLook w:val="04A0" w:firstRow="1" w:lastRow="0" w:firstColumn="1" w:lastColumn="0" w:noHBand="0" w:noVBand="1"/>
      </w:tblPr>
      <w:tblGrid>
        <w:gridCol w:w="1335"/>
        <w:gridCol w:w="5506"/>
        <w:gridCol w:w="4026"/>
      </w:tblGrid>
      <w:tr w:rsidR="003C31FE" w:rsidRPr="003C31FE" w14:paraId="31566D74" w14:textId="77777777" w:rsidTr="008D68B5">
        <w:trPr>
          <w:trHeight w:val="837"/>
        </w:trPr>
        <w:tc>
          <w:tcPr>
            <w:tcW w:w="1355" w:type="dxa"/>
          </w:tcPr>
          <w:p w14:paraId="2D099233" w14:textId="05B69404" w:rsidR="00E4363B" w:rsidRPr="003C31FE" w:rsidRDefault="00E4363B">
            <w:pPr>
              <w:rPr>
                <w:b/>
                <w:bCs/>
              </w:rPr>
            </w:pPr>
            <w:r w:rsidRPr="003C31FE">
              <w:rPr>
                <w:b/>
                <w:bCs/>
              </w:rPr>
              <w:t>Trial task</w:t>
            </w:r>
          </w:p>
        </w:tc>
        <w:tc>
          <w:tcPr>
            <w:tcW w:w="5951" w:type="dxa"/>
          </w:tcPr>
          <w:p w14:paraId="633A7A21" w14:textId="51FFC664" w:rsidR="00E4363B" w:rsidRPr="003C31FE" w:rsidRDefault="00155C18">
            <w:pPr>
              <w:rPr>
                <w:b/>
                <w:bCs/>
              </w:rPr>
            </w:pPr>
            <w:r w:rsidRPr="003C31FE">
              <w:rPr>
                <w:b/>
                <w:bCs/>
              </w:rPr>
              <w:t>Description</w:t>
            </w:r>
          </w:p>
        </w:tc>
        <w:tc>
          <w:tcPr>
            <w:tcW w:w="3561" w:type="dxa"/>
          </w:tcPr>
          <w:p w14:paraId="556C2864" w14:textId="1130B2AC" w:rsidR="00E4363B" w:rsidRPr="003C31FE" w:rsidRDefault="00ED7A59">
            <w:pPr>
              <w:rPr>
                <w:b/>
                <w:bCs/>
              </w:rPr>
            </w:pPr>
            <w:r w:rsidRPr="003C31FE">
              <w:rPr>
                <w:b/>
                <w:bCs/>
              </w:rPr>
              <w:t>Figure</w:t>
            </w:r>
          </w:p>
        </w:tc>
      </w:tr>
      <w:tr w:rsidR="003C31FE" w:rsidRPr="003C31FE" w14:paraId="52C61C14" w14:textId="77777777" w:rsidTr="008D68B5">
        <w:trPr>
          <w:trHeight w:val="2238"/>
        </w:trPr>
        <w:tc>
          <w:tcPr>
            <w:tcW w:w="1355" w:type="dxa"/>
          </w:tcPr>
          <w:p w14:paraId="5BB1CEE9" w14:textId="4761EC8D" w:rsidR="00155C18" w:rsidRPr="003C31FE" w:rsidRDefault="00155C18">
            <w:pPr>
              <w:rPr>
                <w:b/>
                <w:bCs/>
              </w:rPr>
            </w:pPr>
            <w:r w:rsidRPr="003C31FE">
              <w:rPr>
                <w:b/>
                <w:bCs/>
              </w:rPr>
              <w:t>Flap</w:t>
            </w:r>
          </w:p>
        </w:tc>
        <w:tc>
          <w:tcPr>
            <w:tcW w:w="5951" w:type="dxa"/>
          </w:tcPr>
          <w:p w14:paraId="4F5B9D55" w14:textId="08F8935E" w:rsidR="00E4363B" w:rsidRPr="003C31FE" w:rsidRDefault="00884E46" w:rsidP="00503054">
            <w:pPr>
              <w:spacing w:line="276" w:lineRule="auto"/>
              <w:jc w:val="both"/>
              <w:rPr>
                <w:lang w:val="en-GB"/>
              </w:rPr>
            </w:pPr>
            <w:r w:rsidRPr="003C31FE">
              <w:rPr>
                <w:rStyle w:val="a-size-large"/>
              </w:rPr>
              <w:t>In the flap task (</w:t>
            </w:r>
            <w:r w:rsidRPr="003C31FE">
              <w:rPr>
                <w:rStyle w:val="Ohne"/>
                <w:lang w:val="en-GB"/>
              </w:rPr>
              <w:t>MediShield B.V., Delft, Netherlands</w:t>
            </w:r>
            <w:r w:rsidRPr="003C31FE">
              <w:rPr>
                <w:rStyle w:val="a-size-large"/>
              </w:rPr>
              <w:t>), the participants used two forceps to lift a silicone flap attached to one side of the measuring platform. A string was then inserted through the two holes in the silicone flap.</w:t>
            </w:r>
          </w:p>
        </w:tc>
        <w:tc>
          <w:tcPr>
            <w:tcW w:w="3561" w:type="dxa"/>
          </w:tcPr>
          <w:p w14:paraId="08AF93CF" w14:textId="0240B185" w:rsidR="00E4363B" w:rsidRPr="003C31FE" w:rsidRDefault="0088746F">
            <w:pPr>
              <w:rPr>
                <w:lang w:val="en-GB"/>
              </w:rPr>
            </w:pPr>
            <w:r w:rsidRPr="003C31FE">
              <w:rPr>
                <w:noProof/>
                <w:lang w:val="en-IN" w:eastAsia="en-IN"/>
              </w:rPr>
              <w:drawing>
                <wp:inline distT="0" distB="0" distL="0" distR="0" wp14:anchorId="06E6E7C1" wp14:editId="63557F93">
                  <wp:extent cx="2413000" cy="2040255"/>
                  <wp:effectExtent l="0" t="0" r="6350" b="0"/>
                  <wp:docPr id="2067854791" name="Grafik 20678547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7854791" name="Grafik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0" cy="2040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31FE" w:rsidRPr="003C31FE" w14:paraId="30CA643A" w14:textId="77777777" w:rsidTr="008D68B5">
        <w:trPr>
          <w:trHeight w:val="2181"/>
        </w:trPr>
        <w:tc>
          <w:tcPr>
            <w:tcW w:w="1355" w:type="dxa"/>
          </w:tcPr>
          <w:p w14:paraId="153007BB" w14:textId="76A4DA14" w:rsidR="00E4363B" w:rsidRPr="003C31FE" w:rsidRDefault="00155C18">
            <w:pPr>
              <w:rPr>
                <w:b/>
                <w:bCs/>
              </w:rPr>
            </w:pPr>
            <w:r w:rsidRPr="003C31FE">
              <w:rPr>
                <w:b/>
                <w:bCs/>
              </w:rPr>
              <w:t>Precise Cut</w:t>
            </w:r>
          </w:p>
        </w:tc>
        <w:tc>
          <w:tcPr>
            <w:tcW w:w="5951" w:type="dxa"/>
          </w:tcPr>
          <w:p w14:paraId="6EA549F4" w14:textId="4431F7DA" w:rsidR="00E4363B" w:rsidRPr="003C31FE" w:rsidRDefault="008C0024" w:rsidP="00503054">
            <w:pPr>
              <w:spacing w:line="276" w:lineRule="auto"/>
              <w:jc w:val="both"/>
              <w:rPr>
                <w:lang w:val="en-GB"/>
              </w:rPr>
            </w:pPr>
            <w:r w:rsidRPr="003C31FE">
              <w:rPr>
                <w:rStyle w:val="a-size-large"/>
              </w:rPr>
              <w:t xml:space="preserve">A surgical </w:t>
            </w:r>
            <w:r w:rsidR="008B1317" w:rsidRPr="003C31FE">
              <w:rPr>
                <w:rStyle w:val="a-size-large"/>
              </w:rPr>
              <w:t>pad</w:t>
            </w:r>
            <w:r w:rsidRPr="003C31FE">
              <w:rPr>
                <w:rStyle w:val="a-size-large"/>
              </w:rPr>
              <w:t xml:space="preserve"> was attached to the measuring platform on four sides. With one set of forceps and scissors, a circle drawn on the </w:t>
            </w:r>
            <w:r w:rsidR="008B1317" w:rsidRPr="003C31FE">
              <w:rPr>
                <w:rStyle w:val="a-size-large"/>
              </w:rPr>
              <w:t>pad</w:t>
            </w:r>
            <w:r w:rsidRPr="003C31FE">
              <w:rPr>
                <w:rStyle w:val="a-size-large"/>
              </w:rPr>
              <w:t xml:space="preserve"> had to be cut out exactly on the drawn line.</w:t>
            </w:r>
            <w:r w:rsidR="0088746F" w:rsidRPr="003C31FE">
              <w:rPr>
                <w:rStyle w:val="a-size-large"/>
              </w:rPr>
              <w:t xml:space="preserve"> </w:t>
            </w:r>
          </w:p>
        </w:tc>
        <w:tc>
          <w:tcPr>
            <w:tcW w:w="3561" w:type="dxa"/>
          </w:tcPr>
          <w:p w14:paraId="5612F83F" w14:textId="483BE8DC" w:rsidR="00E4363B" w:rsidRPr="003C31FE" w:rsidRDefault="00ED7A59">
            <w:pPr>
              <w:rPr>
                <w:lang w:val="en-GB"/>
              </w:rPr>
            </w:pPr>
            <w:r w:rsidRPr="003C31FE">
              <w:rPr>
                <w:noProof/>
                <w:lang w:val="en-IN" w:eastAsia="en-IN"/>
              </w:rPr>
              <w:drawing>
                <wp:inline distT="0" distB="0" distL="0" distR="0" wp14:anchorId="3D6121EE" wp14:editId="525F716A">
                  <wp:extent cx="2395855" cy="2023745"/>
                  <wp:effectExtent l="0" t="0" r="4445" b="0"/>
                  <wp:docPr id="63106955" name="Grafik 631069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5855" cy="2023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31FE" w:rsidRPr="003C31FE" w14:paraId="0C1891EF" w14:textId="77777777" w:rsidTr="008D68B5">
        <w:trPr>
          <w:trHeight w:val="2181"/>
        </w:trPr>
        <w:tc>
          <w:tcPr>
            <w:tcW w:w="1355" w:type="dxa"/>
          </w:tcPr>
          <w:p w14:paraId="5F73C8A7" w14:textId="7B301CCA" w:rsidR="00E4363B" w:rsidRPr="003C31FE" w:rsidRDefault="00155C18">
            <w:pPr>
              <w:rPr>
                <w:b/>
                <w:bCs/>
              </w:rPr>
            </w:pPr>
            <w:r w:rsidRPr="003C31FE">
              <w:rPr>
                <w:b/>
                <w:bCs/>
              </w:rPr>
              <w:t>Dissection</w:t>
            </w:r>
          </w:p>
        </w:tc>
        <w:tc>
          <w:tcPr>
            <w:tcW w:w="5951" w:type="dxa"/>
          </w:tcPr>
          <w:p w14:paraId="5702B956" w14:textId="77777777" w:rsidR="00241A51" w:rsidRPr="003C31FE" w:rsidRDefault="00241A51" w:rsidP="0050305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Style w:val="a-size-large"/>
              </w:rPr>
            </w:pPr>
            <w:r w:rsidRPr="003C31FE">
              <w:rPr>
                <w:rStyle w:val="a-size-large"/>
              </w:rPr>
              <w:t>A sponge with two colored layers was attached to the measurement platform. The participants had to dissect exactly between the two layers using two forceps and scissors.</w:t>
            </w:r>
          </w:p>
          <w:p w14:paraId="77E5A8B9" w14:textId="77777777" w:rsidR="00E4363B" w:rsidRPr="003C31FE" w:rsidRDefault="00E4363B" w:rsidP="00503054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3561" w:type="dxa"/>
          </w:tcPr>
          <w:p w14:paraId="4086BD4A" w14:textId="6289DDB2" w:rsidR="00E4363B" w:rsidRPr="003C31FE" w:rsidRDefault="00ED7A59">
            <w:pPr>
              <w:rPr>
                <w:lang w:val="en-GB"/>
              </w:rPr>
            </w:pPr>
            <w:r w:rsidRPr="003C31FE">
              <w:rPr>
                <w:noProof/>
                <w:lang w:val="en-IN" w:eastAsia="en-IN"/>
              </w:rPr>
              <w:drawing>
                <wp:inline distT="0" distB="0" distL="0" distR="0" wp14:anchorId="5E0AE6E1" wp14:editId="6348312F">
                  <wp:extent cx="2395855" cy="2023745"/>
                  <wp:effectExtent l="0" t="0" r="4445" b="0"/>
                  <wp:docPr id="730593449" name="Grafik 730593449" descr="Ein Bild, das Screenshot, Rechteck, Farbigkeit, Quadra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0593449" name="Grafik 4" descr="Ein Bild, das Screenshot, Rechteck, Farbigkeit, Quadra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5855" cy="2023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31FE" w:rsidRPr="003C31FE" w14:paraId="208BBF5C" w14:textId="77777777" w:rsidTr="008D68B5">
        <w:trPr>
          <w:trHeight w:val="2255"/>
        </w:trPr>
        <w:tc>
          <w:tcPr>
            <w:tcW w:w="1355" w:type="dxa"/>
          </w:tcPr>
          <w:p w14:paraId="25A32D55" w14:textId="5912B69F" w:rsidR="00E4363B" w:rsidRPr="003C31FE" w:rsidRDefault="00155C18">
            <w:pPr>
              <w:rPr>
                <w:b/>
                <w:bCs/>
              </w:rPr>
            </w:pPr>
            <w:r w:rsidRPr="003C31FE">
              <w:rPr>
                <w:b/>
                <w:bCs/>
              </w:rPr>
              <w:t>Suture and Knot</w:t>
            </w:r>
          </w:p>
        </w:tc>
        <w:tc>
          <w:tcPr>
            <w:tcW w:w="5951" w:type="dxa"/>
          </w:tcPr>
          <w:p w14:paraId="000ECF81" w14:textId="41110AE7" w:rsidR="00E4363B" w:rsidRPr="003C31FE" w:rsidRDefault="00503054" w:rsidP="00503054">
            <w:pPr>
              <w:spacing w:line="276" w:lineRule="auto"/>
              <w:jc w:val="both"/>
              <w:rPr>
                <w:lang w:val="en-GB"/>
              </w:rPr>
            </w:pPr>
            <w:r w:rsidRPr="003C31FE">
              <w:rPr>
                <w:rStyle w:val="a-size-large"/>
              </w:rPr>
              <w:t xml:space="preserve">A </w:t>
            </w:r>
            <w:proofErr w:type="spellStart"/>
            <w:r w:rsidRPr="003C31FE">
              <w:rPr>
                <w:rStyle w:val="a-size-large"/>
              </w:rPr>
              <w:t>penrose</w:t>
            </w:r>
            <w:proofErr w:type="spellEnd"/>
            <w:r w:rsidRPr="003C31FE">
              <w:rPr>
                <w:rStyle w:val="a-size-large"/>
              </w:rPr>
              <w:t xml:space="preserve"> drain (Limbs &amp; Things Inc., Savannah, GA, USA) with two dots on each side was attached to the measuring platform. Using a needle holder, a forceps and a 12 cm long </w:t>
            </w:r>
            <w:proofErr w:type="spellStart"/>
            <w:r w:rsidRPr="003C31FE">
              <w:rPr>
                <w:rStyle w:val="a-size-large"/>
              </w:rPr>
              <w:t>Vicryl</w:t>
            </w:r>
            <w:proofErr w:type="spellEnd"/>
            <w:r w:rsidRPr="003C31FE">
              <w:rPr>
                <w:rStyle w:val="a-size-large"/>
              </w:rPr>
              <w:t>® 3-0 suture (Ethicon, Raritan NJ, USA), participants had to stitch precisely through both holes and then perform a surgical knot.</w:t>
            </w:r>
          </w:p>
        </w:tc>
        <w:tc>
          <w:tcPr>
            <w:tcW w:w="3561" w:type="dxa"/>
          </w:tcPr>
          <w:p w14:paraId="533B2F20" w14:textId="6AE3868C" w:rsidR="00E4363B" w:rsidRPr="003C31FE" w:rsidRDefault="00ED7A59">
            <w:pPr>
              <w:rPr>
                <w:lang w:val="en-GB"/>
              </w:rPr>
            </w:pPr>
            <w:r w:rsidRPr="003C31FE">
              <w:rPr>
                <w:noProof/>
                <w:lang w:val="en-IN" w:eastAsia="en-IN"/>
              </w:rPr>
              <w:drawing>
                <wp:inline distT="0" distB="0" distL="0" distR="0" wp14:anchorId="35ADABC3" wp14:editId="62A317E7">
                  <wp:extent cx="2413000" cy="2040255"/>
                  <wp:effectExtent l="0" t="0" r="6350" b="0"/>
                  <wp:docPr id="300100765" name="Grafik 3001007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0" cy="2040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985EE3" w14:textId="5E4A3000" w:rsidR="00E4363B" w:rsidRPr="003C31FE" w:rsidRDefault="006E4059">
      <w:pPr>
        <w:rPr>
          <w:lang w:val="en-GB"/>
        </w:rPr>
      </w:pPr>
      <w:r w:rsidRPr="003C31FE">
        <w:rPr>
          <w:lang w:val="en-GB"/>
        </w:rPr>
        <w:t xml:space="preserve">Supplementary Material </w:t>
      </w:r>
      <w:r w:rsidR="00871678" w:rsidRPr="003C31FE">
        <w:rPr>
          <w:lang w:val="en-GB"/>
        </w:rPr>
        <w:t xml:space="preserve">Table 1: Definition </w:t>
      </w:r>
      <w:r w:rsidR="002C10A3" w:rsidRPr="003C31FE">
        <w:rPr>
          <w:lang w:val="en-GB"/>
        </w:rPr>
        <w:t xml:space="preserve">and graphic display </w:t>
      </w:r>
      <w:r w:rsidR="00871678" w:rsidRPr="003C31FE">
        <w:rPr>
          <w:lang w:val="en-GB"/>
        </w:rPr>
        <w:t>of</w:t>
      </w:r>
      <w:r w:rsidR="002C10A3" w:rsidRPr="003C31FE">
        <w:rPr>
          <w:lang w:val="en-GB"/>
        </w:rPr>
        <w:t xml:space="preserve"> each</w:t>
      </w:r>
      <w:r w:rsidR="00871678" w:rsidRPr="003C31FE">
        <w:rPr>
          <w:lang w:val="en-GB"/>
        </w:rPr>
        <w:t xml:space="preserve"> trial tasks</w:t>
      </w:r>
      <w:bookmarkStart w:id="0" w:name="_GoBack"/>
      <w:bookmarkEnd w:id="0"/>
      <w:r w:rsidR="00871678" w:rsidRPr="003C31FE">
        <w:rPr>
          <w:lang w:val="en-GB"/>
        </w:rPr>
        <w:t xml:space="preserve"> </w:t>
      </w:r>
    </w:p>
    <w:p w14:paraId="3F1438B7" w14:textId="77777777" w:rsidR="009F3948" w:rsidRPr="003C31FE" w:rsidRDefault="009F3948">
      <w:pPr>
        <w:rPr>
          <w:lang w:val="en-GB"/>
        </w:rPr>
      </w:pPr>
    </w:p>
    <w:p w14:paraId="11628918" w14:textId="791C1BA4" w:rsidR="009F3948" w:rsidRPr="003C31FE" w:rsidRDefault="009F3948">
      <w:pPr>
        <w:rPr>
          <w:lang w:val="en-GB"/>
        </w:rPr>
      </w:pPr>
    </w:p>
    <w:sectPr w:rsidR="009F3948" w:rsidRPr="003C31FE" w:rsidSect="003C31F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1601A8"/>
    <w:multiLevelType w:val="hybridMultilevel"/>
    <w:tmpl w:val="A26ED882"/>
    <w:lvl w:ilvl="0" w:tplc="8C8438E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65B8D0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C004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0EEA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0A68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7EA3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4493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86E9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707E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20D"/>
    <w:rsid w:val="000425D3"/>
    <w:rsid w:val="00080C98"/>
    <w:rsid w:val="00151596"/>
    <w:rsid w:val="00155C18"/>
    <w:rsid w:val="001C3F45"/>
    <w:rsid w:val="00216B3F"/>
    <w:rsid w:val="00241A51"/>
    <w:rsid w:val="002B67B0"/>
    <w:rsid w:val="002C10A3"/>
    <w:rsid w:val="00341B08"/>
    <w:rsid w:val="003703C3"/>
    <w:rsid w:val="003C31FE"/>
    <w:rsid w:val="004035E0"/>
    <w:rsid w:val="004A1163"/>
    <w:rsid w:val="00503054"/>
    <w:rsid w:val="00513A63"/>
    <w:rsid w:val="00523FDB"/>
    <w:rsid w:val="00595D48"/>
    <w:rsid w:val="005A1CDD"/>
    <w:rsid w:val="006B020D"/>
    <w:rsid w:val="006E4059"/>
    <w:rsid w:val="00871678"/>
    <w:rsid w:val="00884E46"/>
    <w:rsid w:val="0088746F"/>
    <w:rsid w:val="008B1317"/>
    <w:rsid w:val="008C0024"/>
    <w:rsid w:val="008D68B5"/>
    <w:rsid w:val="009223EA"/>
    <w:rsid w:val="00933855"/>
    <w:rsid w:val="009F3948"/>
    <w:rsid w:val="00A138B5"/>
    <w:rsid w:val="00B2488A"/>
    <w:rsid w:val="00BC3201"/>
    <w:rsid w:val="00DF13D5"/>
    <w:rsid w:val="00E4363B"/>
    <w:rsid w:val="00ED7A59"/>
    <w:rsid w:val="00F8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2FCD5"/>
  <w15:chartTrackingRefBased/>
  <w15:docId w15:val="{C977DC6C-E95A-47FF-838E-6C238DC0E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-size-large">
    <w:name w:val="a-size-large"/>
    <w:rsid w:val="00884E46"/>
    <w:rPr>
      <w:lang w:val="en-US"/>
    </w:rPr>
  </w:style>
  <w:style w:type="character" w:customStyle="1" w:styleId="Ohne">
    <w:name w:val="Ohne"/>
    <w:rsid w:val="00884E46"/>
  </w:style>
  <w:style w:type="paragraph" w:styleId="ListParagraph">
    <w:name w:val="List Paragraph"/>
    <w:rsid w:val="00241A51"/>
    <w:pPr>
      <w:pBdr>
        <w:top w:val="nil"/>
        <w:left w:val="nil"/>
        <w:bottom w:val="nil"/>
        <w:right w:val="nil"/>
        <w:between w:val="nil"/>
        <w:bar w:val="nil"/>
      </w:pBdr>
      <w:spacing w:before="160"/>
      <w:ind w:left="720"/>
    </w:pPr>
    <w:rPr>
      <w:rFonts w:ascii="Calibri" w:eastAsia="Calibri" w:hAnsi="Calibri" w:cs="Calibri"/>
      <w:color w:val="000000"/>
      <w:kern w:val="0"/>
      <w:u w:color="00000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echtolsheim</dc:creator>
  <cp:keywords/>
  <dc:description/>
  <cp:lastModifiedBy>Dinesh R</cp:lastModifiedBy>
  <cp:revision>4</cp:revision>
  <dcterms:created xsi:type="dcterms:W3CDTF">2023-10-31T12:13:00Z</dcterms:created>
  <dcterms:modified xsi:type="dcterms:W3CDTF">2024-04-12T04:34:00Z</dcterms:modified>
</cp:coreProperties>
</file>